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2BCC6" w14:textId="77777777" w:rsidR="00377CBD" w:rsidRPr="001739C4" w:rsidRDefault="00377CBD" w:rsidP="00377CBD">
      <w:pPr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b/>
          <w:bCs/>
          <w:szCs w:val="24"/>
        </w:rPr>
        <w:t>S2</w:t>
      </w:r>
      <w:proofErr w:type="spellEnd"/>
      <w:r>
        <w:rPr>
          <w:rFonts w:cs="Times New Roman"/>
          <w:b/>
          <w:bCs/>
          <w:szCs w:val="24"/>
        </w:rPr>
        <w:t xml:space="preserve"> </w:t>
      </w:r>
      <w:r w:rsidRPr="001739C4">
        <w:rPr>
          <w:rFonts w:cs="Times New Roman"/>
          <w:b/>
          <w:bCs/>
          <w:szCs w:val="24"/>
        </w:rPr>
        <w:t>Table.</w:t>
      </w:r>
      <w:proofErr w:type="gramEnd"/>
      <w:r w:rsidRPr="001739C4">
        <w:rPr>
          <w:rFonts w:cs="Times New Roman"/>
          <w:szCs w:val="24"/>
        </w:rPr>
        <w:t xml:space="preserve"> Parametric effect sizes between the ranking criteria of the 198 unique PhD applications and researcher metrics.  </w:t>
      </w:r>
    </w:p>
    <w:tbl>
      <w:tblPr>
        <w:tblStyle w:val="Thesis"/>
        <w:tblW w:w="5000" w:type="pct"/>
        <w:tblLook w:val="04A0" w:firstRow="1" w:lastRow="0" w:firstColumn="1" w:lastColumn="0" w:noHBand="0" w:noVBand="1"/>
      </w:tblPr>
      <w:tblGrid>
        <w:gridCol w:w="6043"/>
        <w:gridCol w:w="2032"/>
        <w:gridCol w:w="2033"/>
        <w:gridCol w:w="2033"/>
        <w:gridCol w:w="2033"/>
      </w:tblGrid>
      <w:tr w:rsidR="00377CBD" w:rsidRPr="001739C4" w14:paraId="150E1F9B" w14:textId="77777777" w:rsidTr="00E95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2" w:type="pct"/>
            <w:hideMark/>
          </w:tcPr>
          <w:p w14:paraId="6C60DD9B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717" w:type="pct"/>
            <w:hideMark/>
          </w:tcPr>
          <w:p w14:paraId="5B226FC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Number of publications</w:t>
            </w:r>
          </w:p>
        </w:tc>
        <w:tc>
          <w:tcPr>
            <w:tcW w:w="717" w:type="pct"/>
            <w:hideMark/>
          </w:tcPr>
          <w:p w14:paraId="53280C4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Number of citations</w:t>
            </w:r>
          </w:p>
        </w:tc>
        <w:tc>
          <w:tcPr>
            <w:tcW w:w="717" w:type="pct"/>
            <w:hideMark/>
          </w:tcPr>
          <w:p w14:paraId="426BBC7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Number of citations per publication</w:t>
            </w:r>
          </w:p>
        </w:tc>
        <w:tc>
          <w:tcPr>
            <w:tcW w:w="717" w:type="pct"/>
            <w:hideMark/>
          </w:tcPr>
          <w:p w14:paraId="3A2ABFD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 w:val="0"/>
                <w:szCs w:val="24"/>
              </w:rPr>
            </w:pPr>
            <w:r w:rsidRPr="001739C4">
              <w:rPr>
                <w:rFonts w:cs="Times New Roman"/>
                <w:szCs w:val="24"/>
              </w:rPr>
              <w:t>Average impact factor</w:t>
            </w:r>
          </w:p>
        </w:tc>
      </w:tr>
      <w:tr w:rsidR="00377CBD" w:rsidRPr="001739C4" w14:paraId="75A82406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59DF2CE3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tudent research training degree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61C9E76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2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9BFBD6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478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BD0ECF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08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920429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668</w:t>
            </w:r>
          </w:p>
        </w:tc>
      </w:tr>
      <w:tr w:rsidR="00377CBD" w:rsidRPr="001739C4" w14:paraId="476625CC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4E7AF3B6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top) vs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middle)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DE47EE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64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1E66D4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FFBA14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2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365E74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31</w:t>
            </w:r>
          </w:p>
        </w:tc>
      </w:tr>
      <w:tr w:rsidR="00377CBD" w:rsidRPr="001739C4" w14:paraId="71B3564A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4C4D3E2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top) vs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lower)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E01579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62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48A61E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21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BDA7BD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1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7CCAA7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69</w:t>
            </w:r>
          </w:p>
        </w:tc>
      </w:tr>
      <w:tr w:rsidR="00377CBD" w:rsidRPr="001739C4" w14:paraId="7CC4CBF3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0802394A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top) vs 2</w:t>
            </w:r>
            <w:r w:rsidRPr="001739C4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1739C4">
              <w:rPr>
                <w:rFonts w:cs="Times New Roman"/>
                <w:szCs w:val="24"/>
              </w:rPr>
              <w:t>class honours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85C8EA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0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1D923B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7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23BD9C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4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D1F81D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46</w:t>
            </w:r>
          </w:p>
        </w:tc>
      </w:tr>
      <w:tr w:rsidR="00377CBD" w:rsidRPr="001739C4" w14:paraId="58B34D1D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4D127FC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middle) vs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lower)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06F7A80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6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5F5878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6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75C48D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81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A6325F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81</w:t>
            </w:r>
          </w:p>
        </w:tc>
      </w:tr>
      <w:tr w:rsidR="00377CBD" w:rsidRPr="001739C4" w14:paraId="762EFBE1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1A24512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middle) vs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class honours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940C72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7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5265BD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14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B9D69F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1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0F7316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09</w:t>
            </w:r>
          </w:p>
        </w:tc>
      </w:tr>
      <w:tr w:rsidR="00377CBD" w:rsidRPr="001739C4" w14:paraId="71854D0F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0381E12D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class honours (lower) vs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class honours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8A8275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67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5F9B34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47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75EBA7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66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824A97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56</w:t>
            </w:r>
          </w:p>
        </w:tc>
      </w:tr>
      <w:tr w:rsidR="00377CBD" w:rsidRPr="001739C4" w14:paraId="0D8E9261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21EA1FB4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tudent undergraduate rank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DCEFB8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34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895552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65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3F04F2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34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5183AA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810</w:t>
            </w:r>
          </w:p>
        </w:tc>
      </w:tr>
      <w:tr w:rsidR="00377CBD" w:rsidRPr="001739C4" w14:paraId="605D50C5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1923CD3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  <w:lang w:val="de-DE"/>
              </w:rPr>
            </w:pPr>
            <w:r w:rsidRPr="001739C4">
              <w:rPr>
                <w:rFonts w:eastAsia="Times New Roman" w:cs="Times New Roman"/>
                <w:szCs w:val="24"/>
                <w:lang w:val="de-DE" w:eastAsia="en-AU"/>
              </w:rPr>
              <w:t xml:space="preserve">  GPA≥80% plus prizes vs GPA≥80%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2343D3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13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91D93F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76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EC33A6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04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2A49E6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581</w:t>
            </w:r>
          </w:p>
        </w:tc>
      </w:tr>
      <w:tr w:rsidR="00377CBD" w:rsidRPr="001739C4" w14:paraId="137242EC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6F08BBA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 plus prizes vs GPA≥70% and &lt;80%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52D499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72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56C283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29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14F154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407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1F01C1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550</w:t>
            </w:r>
          </w:p>
        </w:tc>
      </w:tr>
      <w:tr w:rsidR="00377CBD" w:rsidRPr="001739C4" w14:paraId="75482132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17E23CA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 plus prizes vs GPA≥60% and &lt;70%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F2FBDD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58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593E46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5AE663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1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E9500A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588</w:t>
            </w:r>
          </w:p>
        </w:tc>
      </w:tr>
      <w:tr w:rsidR="00377CBD" w:rsidRPr="001739C4" w14:paraId="337392DA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6B2E8362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 vs GPA≥70% and &lt;80%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273292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40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6FDD1C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32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2664DDD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34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9C5C71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97</w:t>
            </w:r>
          </w:p>
        </w:tc>
      </w:tr>
      <w:tr w:rsidR="00377CBD" w:rsidRPr="001739C4" w14:paraId="67A22613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73D57269" w14:textId="77777777" w:rsidR="00377CBD" w:rsidRPr="001739C4" w:rsidRDefault="00377CBD" w:rsidP="00E953AF">
            <w:pPr>
              <w:spacing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80% vs GPA≥60% and &lt;70%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E930F5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06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AC07DB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60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5A3615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54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7D9551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40</w:t>
            </w:r>
          </w:p>
        </w:tc>
      </w:tr>
      <w:tr w:rsidR="00377CBD" w:rsidRPr="001739C4" w14:paraId="35A8C388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29B951F" w14:textId="77777777" w:rsidR="00377CBD" w:rsidRPr="001739C4" w:rsidRDefault="00377CBD" w:rsidP="00E953AF">
            <w:pPr>
              <w:spacing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GPA≥70% and &lt;80% vs GPA≥60% and &lt;70%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5B4A78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4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E8B6A5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22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57A667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86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3B9B02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15</w:t>
            </w:r>
          </w:p>
        </w:tc>
      </w:tr>
      <w:tr w:rsidR="00377CBD" w:rsidRPr="001739C4" w14:paraId="6978122B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266204C3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tudent had prior publication (yes vs no)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95D63D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71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ECBEF0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2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09D6A5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4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2051EB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58</w:t>
            </w:r>
          </w:p>
        </w:tc>
      </w:tr>
      <w:tr w:rsidR="00377CBD" w:rsidRPr="001739C4" w14:paraId="2FE2066D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3E5DE499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tudent academic merit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317876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2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8B2D27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99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F3FDFD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08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07BFE93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628</w:t>
            </w:r>
          </w:p>
        </w:tc>
      </w:tr>
      <w:tr w:rsidR="00377CBD" w:rsidRPr="001739C4" w14:paraId="10CE67D9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0D1D3FD8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vs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62701F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182732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68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4884CE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9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BF9FF93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451</w:t>
            </w:r>
          </w:p>
        </w:tc>
      </w:tr>
      <w:tr w:rsidR="00377CBD" w:rsidRPr="001739C4" w14:paraId="7FEDD7C2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5972A135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vs 3</w:t>
            </w:r>
            <w:r w:rsidRPr="001739C4">
              <w:rPr>
                <w:rFonts w:cs="Times New Roman"/>
                <w:szCs w:val="24"/>
                <w:vertAlign w:val="superscript"/>
              </w:rPr>
              <w:t>rd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D9F62F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7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6A583F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46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6C45E7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96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668DCD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25</w:t>
            </w:r>
          </w:p>
        </w:tc>
      </w:tr>
      <w:tr w:rsidR="00377CBD" w:rsidRPr="001739C4" w14:paraId="2A494D41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627B26A2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1</w:t>
            </w:r>
            <w:r w:rsidRPr="001739C4">
              <w:rPr>
                <w:rFonts w:cs="Times New Roman"/>
                <w:szCs w:val="24"/>
                <w:vertAlign w:val="superscript"/>
              </w:rPr>
              <w:t>st</w:t>
            </w:r>
            <w:r w:rsidRPr="001739C4">
              <w:rPr>
                <w:rFonts w:cs="Times New Roman"/>
                <w:szCs w:val="24"/>
              </w:rPr>
              <w:t xml:space="preserve"> vs 4</w:t>
            </w:r>
            <w:r w:rsidRPr="001739C4">
              <w:rPr>
                <w:rFonts w:cs="Times New Roman"/>
                <w:szCs w:val="24"/>
                <w:vertAlign w:val="superscript"/>
              </w:rPr>
              <w:t>th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9860A1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31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63EDEA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58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4F006D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29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742D74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49</w:t>
            </w:r>
          </w:p>
        </w:tc>
      </w:tr>
      <w:tr w:rsidR="00377CBD" w:rsidRPr="001739C4" w14:paraId="51A574AE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592592A0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vs 3</w:t>
            </w:r>
            <w:r w:rsidRPr="001739C4">
              <w:rPr>
                <w:rFonts w:cs="Times New Roman"/>
                <w:szCs w:val="24"/>
                <w:vertAlign w:val="superscript"/>
              </w:rPr>
              <w:t>rd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176E01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0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87E9AC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97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C04C3B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27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DD64F1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57</w:t>
            </w:r>
          </w:p>
        </w:tc>
      </w:tr>
      <w:tr w:rsidR="00377CBD" w:rsidRPr="001739C4" w14:paraId="48C1C94C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37A2821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2</w:t>
            </w:r>
            <w:r w:rsidRPr="001739C4">
              <w:rPr>
                <w:rFonts w:cs="Times New Roman"/>
                <w:szCs w:val="24"/>
                <w:vertAlign w:val="superscript"/>
              </w:rPr>
              <w:t>nd</w:t>
            </w:r>
            <w:r w:rsidRPr="001739C4">
              <w:rPr>
                <w:rFonts w:cs="Times New Roman"/>
                <w:szCs w:val="24"/>
              </w:rPr>
              <w:t xml:space="preserve"> vs 4</w:t>
            </w:r>
            <w:r w:rsidRPr="001739C4">
              <w:rPr>
                <w:rFonts w:cs="Times New Roman"/>
                <w:szCs w:val="24"/>
                <w:vertAlign w:val="superscript"/>
              </w:rPr>
              <w:t>th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062499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07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5ACEF6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0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669374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8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D7B92F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2</w:t>
            </w:r>
          </w:p>
        </w:tc>
      </w:tr>
      <w:tr w:rsidR="00377CBD" w:rsidRPr="001739C4" w14:paraId="3D04071B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4D5451F5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 xml:space="preserve">  3</w:t>
            </w:r>
            <w:r w:rsidRPr="001739C4">
              <w:rPr>
                <w:rFonts w:cs="Times New Roman"/>
                <w:szCs w:val="24"/>
                <w:vertAlign w:val="superscript"/>
              </w:rPr>
              <w:t>rd</w:t>
            </w:r>
            <w:r w:rsidRPr="001739C4">
              <w:rPr>
                <w:rFonts w:cs="Times New Roman"/>
                <w:szCs w:val="24"/>
              </w:rPr>
              <w:t xml:space="preserve"> vs 4</w:t>
            </w:r>
            <w:r w:rsidRPr="001739C4">
              <w:rPr>
                <w:rFonts w:cs="Times New Roman"/>
                <w:szCs w:val="24"/>
                <w:vertAlign w:val="superscript"/>
              </w:rPr>
              <w:t>th</w:t>
            </w:r>
            <w:r w:rsidRPr="001739C4">
              <w:rPr>
                <w:rFonts w:cs="Times New Roman"/>
                <w:szCs w:val="24"/>
              </w:rPr>
              <w:t xml:space="preserve"> quartile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6D90CA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1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FC83F8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86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03A39D3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9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4C8F8F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73</w:t>
            </w:r>
          </w:p>
        </w:tc>
      </w:tr>
      <w:tr w:rsidR="00377CBD" w:rsidRPr="001739C4" w14:paraId="134075B0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5E9163D5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upervisor in institute or research centre (yes vs no)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0AAFD818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497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701D1E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41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BDE8C2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423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3B4341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534</w:t>
            </w:r>
          </w:p>
        </w:tc>
      </w:tr>
      <w:tr w:rsidR="00377CBD" w:rsidRPr="001739C4" w14:paraId="4E3DFC17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2AEF8E0C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upervisor academic level at application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4329232C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25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C372D6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40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BD5507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32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17B9CE0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40</w:t>
            </w:r>
          </w:p>
        </w:tc>
      </w:tr>
      <w:tr w:rsidR="00377CBD" w:rsidRPr="001739C4" w14:paraId="1AFE2494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AFCD978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Full-professor vs associate professor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12FA5A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56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BF23E4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74BD806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28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3AB3ADE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30</w:t>
            </w:r>
          </w:p>
        </w:tc>
      </w:tr>
      <w:tr w:rsidR="00377CBD" w:rsidRPr="001739C4" w14:paraId="3118FBE5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2CDF1A6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Full-professor vs senior lecturer or lecturer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51BC2367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07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9A705CD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40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7966C14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96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0BD169A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15</w:t>
            </w:r>
          </w:p>
        </w:tc>
      </w:tr>
      <w:tr w:rsidR="00377CBD" w:rsidRPr="001739C4" w14:paraId="40AFC016" w14:textId="77777777" w:rsidTr="00E953AF"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268453E3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eastAsia="Times New Roman" w:cs="Times New Roman"/>
                <w:szCs w:val="24"/>
                <w:lang w:eastAsia="en-AU"/>
              </w:rPr>
              <w:t xml:space="preserve">  Associate professor vs senior lecturer or lecturer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3D93012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60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4BA13A1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36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33F8D2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01</w:t>
            </w:r>
          </w:p>
        </w:tc>
        <w:tc>
          <w:tcPr>
            <w:tcW w:w="0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8160AF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309</w:t>
            </w:r>
          </w:p>
        </w:tc>
      </w:tr>
      <w:tr w:rsidR="00377CBD" w:rsidRPr="001739C4" w14:paraId="7AE39EC4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3168DD5E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lastRenderedPageBreak/>
              <w:t>Supervisory team achieved maximum score (yes vs no)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</w:tcPr>
          <w:p w14:paraId="1F011CAB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368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08B5847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376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36A7B9D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11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5B9193E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424</w:t>
            </w:r>
          </w:p>
        </w:tc>
      </w:tr>
      <w:tr w:rsidR="00377CBD" w:rsidRPr="001739C4" w14:paraId="0CA5453C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hideMark/>
          </w:tcPr>
          <w:p w14:paraId="094EB899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Alignment of research achieved maximum score (yes vs no)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2C0C6E9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034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73FA983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249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6FAEC3F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24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top"/>
          </w:tcPr>
          <w:p w14:paraId="1EA07495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0.187</w:t>
            </w:r>
          </w:p>
        </w:tc>
      </w:tr>
      <w:tr w:rsidR="00377CBD" w:rsidRPr="001739C4" w14:paraId="34A1EF35" w14:textId="77777777" w:rsidTr="00E953AF">
        <w:tc>
          <w:tcPr>
            <w:tcW w:w="2132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  <w:hideMark/>
          </w:tcPr>
          <w:p w14:paraId="3B5DBEC0" w14:textId="77777777" w:rsidR="00377CBD" w:rsidRPr="001739C4" w:rsidRDefault="00377CBD" w:rsidP="00E953AF">
            <w:pPr>
              <w:spacing w:line="240" w:lineRule="auto"/>
              <w:rPr>
                <w:rFonts w:cs="Times New Roman"/>
                <w:szCs w:val="24"/>
              </w:rPr>
            </w:pPr>
            <w:r w:rsidRPr="001739C4">
              <w:rPr>
                <w:rFonts w:cs="Times New Roman"/>
                <w:szCs w:val="24"/>
              </w:rPr>
              <w:t>Scholarship awarded (yes vs no)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</w:tcPr>
          <w:p w14:paraId="166BAF2F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621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  <w:vAlign w:val="top"/>
          </w:tcPr>
          <w:p w14:paraId="3C2C52F9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474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  <w:vAlign w:val="top"/>
          </w:tcPr>
          <w:p w14:paraId="0B77FD71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286</w:t>
            </w:r>
          </w:p>
        </w:tc>
        <w:tc>
          <w:tcPr>
            <w:tcW w:w="717" w:type="pct"/>
            <w:tcBorders>
              <w:top w:val="dotted" w:sz="4" w:space="0" w:color="000000" w:themeColor="text1"/>
              <w:left w:val="nil"/>
              <w:bottom w:val="single" w:sz="12" w:space="0" w:color="auto"/>
              <w:right w:val="nil"/>
            </w:tcBorders>
            <w:vAlign w:val="top"/>
          </w:tcPr>
          <w:p w14:paraId="15428982" w14:textId="77777777" w:rsidR="00377CBD" w:rsidRPr="001739C4" w:rsidRDefault="00377CBD" w:rsidP="00E953A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39C4">
              <w:rPr>
                <w:rFonts w:cs="Times New Roman"/>
                <w:b/>
                <w:bCs/>
                <w:szCs w:val="24"/>
              </w:rPr>
              <w:t>0.729</w:t>
            </w:r>
          </w:p>
        </w:tc>
      </w:tr>
    </w:tbl>
    <w:p w14:paraId="436299D2" w14:textId="77777777" w:rsidR="00377CBD" w:rsidRDefault="00377CBD" w:rsidP="00377CBD">
      <w:pPr>
        <w:rPr>
          <w:rFonts w:cs="Times New Roman"/>
          <w:szCs w:val="24"/>
        </w:rPr>
      </w:pPr>
      <w:r w:rsidRPr="001739C4">
        <w:rPr>
          <w:rFonts w:cs="Times New Roman"/>
          <w:szCs w:val="24"/>
        </w:rPr>
        <w:t>Data are Cohen’s d. Bold = P&lt;0.05. GPA: Grade point average.</w:t>
      </w:r>
    </w:p>
    <w:p w14:paraId="38B3F7C3" w14:textId="77777777" w:rsidR="00377CBD" w:rsidRDefault="00377CBD" w:rsidP="00377CBD">
      <w:pPr>
        <w:rPr>
          <w:rFonts w:cs="Times New Roman"/>
          <w:szCs w:val="24"/>
        </w:rPr>
      </w:pPr>
      <w:bookmarkStart w:id="0" w:name="_GoBack"/>
      <w:bookmarkEnd w:id="0"/>
    </w:p>
    <w:sectPr w:rsidR="00377CBD" w:rsidSect="00D15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C0811"/>
    <w:multiLevelType w:val="hybridMultilevel"/>
    <w:tmpl w:val="3A145A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B1673D"/>
    <w:multiLevelType w:val="hybridMultilevel"/>
    <w:tmpl w:val="F7088406"/>
    <w:lvl w:ilvl="0" w:tplc="EB9697B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C856F2"/>
    <w:multiLevelType w:val="hybridMultilevel"/>
    <w:tmpl w:val="FC026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9710C8"/>
    <w:multiLevelType w:val="multilevel"/>
    <w:tmpl w:val="ECB2002C"/>
    <w:lvl w:ilvl="0">
      <w:numFmt w:val="decimal"/>
      <w:lvlText w:val="%1.0"/>
      <w:lvlJc w:val="left"/>
      <w:pPr>
        <w:ind w:left="555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5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0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45" w:hanging="1440"/>
      </w:pPr>
      <w:rPr>
        <w:rFonts w:hint="default"/>
      </w:rPr>
    </w:lvl>
  </w:abstractNum>
  <w:abstractNum w:abstractNumId="4">
    <w:nsid w:val="4611452E"/>
    <w:multiLevelType w:val="hybridMultilevel"/>
    <w:tmpl w:val="8C46CDE0"/>
    <w:lvl w:ilvl="0" w:tplc="EB9697B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0268C1"/>
    <w:multiLevelType w:val="hybridMultilevel"/>
    <w:tmpl w:val="24CAB1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A6482"/>
    <w:multiLevelType w:val="hybridMultilevel"/>
    <w:tmpl w:val="3F0AD6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416393"/>
    <w:multiLevelType w:val="hybridMultilevel"/>
    <w:tmpl w:val="754EC2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991"/>
    <w:rsid w:val="00005176"/>
    <w:rsid w:val="000067B1"/>
    <w:rsid w:val="000100C2"/>
    <w:rsid w:val="00011D3E"/>
    <w:rsid w:val="000150FF"/>
    <w:rsid w:val="0003058C"/>
    <w:rsid w:val="00035E06"/>
    <w:rsid w:val="00037E69"/>
    <w:rsid w:val="00047078"/>
    <w:rsid w:val="000540D3"/>
    <w:rsid w:val="00066A23"/>
    <w:rsid w:val="000734BB"/>
    <w:rsid w:val="0008050A"/>
    <w:rsid w:val="0008432D"/>
    <w:rsid w:val="000865CE"/>
    <w:rsid w:val="000B6A5E"/>
    <w:rsid w:val="000D22BC"/>
    <w:rsid w:val="000D377B"/>
    <w:rsid w:val="000D65AA"/>
    <w:rsid w:val="000D6B7F"/>
    <w:rsid w:val="000E239F"/>
    <w:rsid w:val="000F4945"/>
    <w:rsid w:val="00105C6B"/>
    <w:rsid w:val="0010665A"/>
    <w:rsid w:val="001117E4"/>
    <w:rsid w:val="00116EBB"/>
    <w:rsid w:val="00116EFB"/>
    <w:rsid w:val="001175C5"/>
    <w:rsid w:val="001262ED"/>
    <w:rsid w:val="00130EE4"/>
    <w:rsid w:val="00137967"/>
    <w:rsid w:val="0014619A"/>
    <w:rsid w:val="001506F3"/>
    <w:rsid w:val="00154BE2"/>
    <w:rsid w:val="00161AA8"/>
    <w:rsid w:val="0016603E"/>
    <w:rsid w:val="001756C2"/>
    <w:rsid w:val="001773B0"/>
    <w:rsid w:val="001B28BF"/>
    <w:rsid w:val="001B2E46"/>
    <w:rsid w:val="001B396A"/>
    <w:rsid w:val="001B502E"/>
    <w:rsid w:val="001C1ADE"/>
    <w:rsid w:val="001C597B"/>
    <w:rsid w:val="001D61D7"/>
    <w:rsid w:val="001F1718"/>
    <w:rsid w:val="001F191F"/>
    <w:rsid w:val="001F3546"/>
    <w:rsid w:val="00200072"/>
    <w:rsid w:val="00206EB5"/>
    <w:rsid w:val="002139CA"/>
    <w:rsid w:val="002217E8"/>
    <w:rsid w:val="0022712B"/>
    <w:rsid w:val="00236C17"/>
    <w:rsid w:val="002374C1"/>
    <w:rsid w:val="0025094C"/>
    <w:rsid w:val="002538B6"/>
    <w:rsid w:val="00266D22"/>
    <w:rsid w:val="00266EB4"/>
    <w:rsid w:val="00276CD3"/>
    <w:rsid w:val="00276FC4"/>
    <w:rsid w:val="0029019C"/>
    <w:rsid w:val="00293FD9"/>
    <w:rsid w:val="00294F5D"/>
    <w:rsid w:val="002B7AF4"/>
    <w:rsid w:val="002B7AFB"/>
    <w:rsid w:val="002D182D"/>
    <w:rsid w:val="002D711E"/>
    <w:rsid w:val="002F2CB4"/>
    <w:rsid w:val="002F7C56"/>
    <w:rsid w:val="00300F2E"/>
    <w:rsid w:val="00305247"/>
    <w:rsid w:val="0031106D"/>
    <w:rsid w:val="00315CEB"/>
    <w:rsid w:val="0033284C"/>
    <w:rsid w:val="003446F8"/>
    <w:rsid w:val="003527A7"/>
    <w:rsid w:val="00367409"/>
    <w:rsid w:val="00377CBD"/>
    <w:rsid w:val="00382AA7"/>
    <w:rsid w:val="00383913"/>
    <w:rsid w:val="0038440C"/>
    <w:rsid w:val="00394BF4"/>
    <w:rsid w:val="003A62A6"/>
    <w:rsid w:val="003B0FA0"/>
    <w:rsid w:val="003C007F"/>
    <w:rsid w:val="003C220F"/>
    <w:rsid w:val="003C5482"/>
    <w:rsid w:val="003D2342"/>
    <w:rsid w:val="003F2D2F"/>
    <w:rsid w:val="0043319D"/>
    <w:rsid w:val="004410DB"/>
    <w:rsid w:val="0044141C"/>
    <w:rsid w:val="00442FD3"/>
    <w:rsid w:val="00467F3B"/>
    <w:rsid w:val="00471F5F"/>
    <w:rsid w:val="0048519D"/>
    <w:rsid w:val="00486BED"/>
    <w:rsid w:val="00487EFC"/>
    <w:rsid w:val="004A7FC2"/>
    <w:rsid w:val="004B1DAD"/>
    <w:rsid w:val="004B537B"/>
    <w:rsid w:val="004C2E13"/>
    <w:rsid w:val="004C5109"/>
    <w:rsid w:val="004C5DF8"/>
    <w:rsid w:val="004E0991"/>
    <w:rsid w:val="004E1BDB"/>
    <w:rsid w:val="004E2939"/>
    <w:rsid w:val="004E7A83"/>
    <w:rsid w:val="00506D0F"/>
    <w:rsid w:val="00514C6A"/>
    <w:rsid w:val="00515AE1"/>
    <w:rsid w:val="00530B2B"/>
    <w:rsid w:val="00534067"/>
    <w:rsid w:val="00537AFD"/>
    <w:rsid w:val="00543C9E"/>
    <w:rsid w:val="00547BC7"/>
    <w:rsid w:val="00552C30"/>
    <w:rsid w:val="005625CC"/>
    <w:rsid w:val="00574CAB"/>
    <w:rsid w:val="00575555"/>
    <w:rsid w:val="00575FF0"/>
    <w:rsid w:val="00586E9B"/>
    <w:rsid w:val="005900B7"/>
    <w:rsid w:val="00592984"/>
    <w:rsid w:val="005B0594"/>
    <w:rsid w:val="005B4995"/>
    <w:rsid w:val="005B50F1"/>
    <w:rsid w:val="005E0BA1"/>
    <w:rsid w:val="005E6361"/>
    <w:rsid w:val="005F6B5A"/>
    <w:rsid w:val="0060663C"/>
    <w:rsid w:val="00611588"/>
    <w:rsid w:val="00624CAD"/>
    <w:rsid w:val="00632CBF"/>
    <w:rsid w:val="00641E57"/>
    <w:rsid w:val="0064321F"/>
    <w:rsid w:val="00653C79"/>
    <w:rsid w:val="00666FD2"/>
    <w:rsid w:val="0067223F"/>
    <w:rsid w:val="00673C91"/>
    <w:rsid w:val="00674AC6"/>
    <w:rsid w:val="00674F89"/>
    <w:rsid w:val="00686BD4"/>
    <w:rsid w:val="0069151C"/>
    <w:rsid w:val="00695628"/>
    <w:rsid w:val="006A078F"/>
    <w:rsid w:val="006D10FF"/>
    <w:rsid w:val="006D3B1A"/>
    <w:rsid w:val="006E032A"/>
    <w:rsid w:val="006E0A7C"/>
    <w:rsid w:val="006F4893"/>
    <w:rsid w:val="006F69B6"/>
    <w:rsid w:val="006F7829"/>
    <w:rsid w:val="007076BD"/>
    <w:rsid w:val="00715C5F"/>
    <w:rsid w:val="00724A0D"/>
    <w:rsid w:val="00737A3B"/>
    <w:rsid w:val="00741627"/>
    <w:rsid w:val="00742EC5"/>
    <w:rsid w:val="0074421F"/>
    <w:rsid w:val="00752BA2"/>
    <w:rsid w:val="007810AB"/>
    <w:rsid w:val="00785780"/>
    <w:rsid w:val="00785CD8"/>
    <w:rsid w:val="00786D69"/>
    <w:rsid w:val="007907AA"/>
    <w:rsid w:val="00790FA4"/>
    <w:rsid w:val="00794695"/>
    <w:rsid w:val="007A3BF6"/>
    <w:rsid w:val="007B1B3E"/>
    <w:rsid w:val="007B2924"/>
    <w:rsid w:val="007B3801"/>
    <w:rsid w:val="007C0850"/>
    <w:rsid w:val="007D2741"/>
    <w:rsid w:val="007E49D4"/>
    <w:rsid w:val="007E4B76"/>
    <w:rsid w:val="00806E38"/>
    <w:rsid w:val="00807AC8"/>
    <w:rsid w:val="00812AB0"/>
    <w:rsid w:val="00823336"/>
    <w:rsid w:val="0084049F"/>
    <w:rsid w:val="00851373"/>
    <w:rsid w:val="008573DD"/>
    <w:rsid w:val="00860A21"/>
    <w:rsid w:val="00866B3F"/>
    <w:rsid w:val="008700DF"/>
    <w:rsid w:val="008828FE"/>
    <w:rsid w:val="0088357E"/>
    <w:rsid w:val="00885579"/>
    <w:rsid w:val="00895C58"/>
    <w:rsid w:val="00897F08"/>
    <w:rsid w:val="008A29C5"/>
    <w:rsid w:val="008B4614"/>
    <w:rsid w:val="008B7001"/>
    <w:rsid w:val="008C2918"/>
    <w:rsid w:val="008E1750"/>
    <w:rsid w:val="008F0506"/>
    <w:rsid w:val="008F59F7"/>
    <w:rsid w:val="0090613A"/>
    <w:rsid w:val="00915378"/>
    <w:rsid w:val="00936C79"/>
    <w:rsid w:val="0094330A"/>
    <w:rsid w:val="0097134E"/>
    <w:rsid w:val="00972892"/>
    <w:rsid w:val="00977662"/>
    <w:rsid w:val="009847C5"/>
    <w:rsid w:val="00990B7F"/>
    <w:rsid w:val="00995BC2"/>
    <w:rsid w:val="009A26F2"/>
    <w:rsid w:val="009B0CE0"/>
    <w:rsid w:val="009B602E"/>
    <w:rsid w:val="009C0303"/>
    <w:rsid w:val="009C5E09"/>
    <w:rsid w:val="009D101C"/>
    <w:rsid w:val="009D50E7"/>
    <w:rsid w:val="009D6DCC"/>
    <w:rsid w:val="009E5B3C"/>
    <w:rsid w:val="009F269C"/>
    <w:rsid w:val="00A01BDB"/>
    <w:rsid w:val="00A03218"/>
    <w:rsid w:val="00A038F6"/>
    <w:rsid w:val="00A04AE0"/>
    <w:rsid w:val="00A070D5"/>
    <w:rsid w:val="00A33330"/>
    <w:rsid w:val="00A34029"/>
    <w:rsid w:val="00A440D5"/>
    <w:rsid w:val="00A52120"/>
    <w:rsid w:val="00A62EC3"/>
    <w:rsid w:val="00A82FE3"/>
    <w:rsid w:val="00A93852"/>
    <w:rsid w:val="00A97737"/>
    <w:rsid w:val="00AB2966"/>
    <w:rsid w:val="00AC3192"/>
    <w:rsid w:val="00AC5B31"/>
    <w:rsid w:val="00AC6BD8"/>
    <w:rsid w:val="00AC7A13"/>
    <w:rsid w:val="00AE183F"/>
    <w:rsid w:val="00AF0857"/>
    <w:rsid w:val="00B01A98"/>
    <w:rsid w:val="00B07D40"/>
    <w:rsid w:val="00B264EC"/>
    <w:rsid w:val="00B32378"/>
    <w:rsid w:val="00B378E2"/>
    <w:rsid w:val="00B411BA"/>
    <w:rsid w:val="00B47989"/>
    <w:rsid w:val="00B660B3"/>
    <w:rsid w:val="00B73BBE"/>
    <w:rsid w:val="00B750A4"/>
    <w:rsid w:val="00B80291"/>
    <w:rsid w:val="00B82FFB"/>
    <w:rsid w:val="00B870A8"/>
    <w:rsid w:val="00B93AD1"/>
    <w:rsid w:val="00B941F2"/>
    <w:rsid w:val="00B94ECC"/>
    <w:rsid w:val="00B95167"/>
    <w:rsid w:val="00B972A5"/>
    <w:rsid w:val="00BC2326"/>
    <w:rsid w:val="00BC70FB"/>
    <w:rsid w:val="00BC7C39"/>
    <w:rsid w:val="00BF5D01"/>
    <w:rsid w:val="00C03938"/>
    <w:rsid w:val="00C03F4F"/>
    <w:rsid w:val="00C165C5"/>
    <w:rsid w:val="00C20B53"/>
    <w:rsid w:val="00C24A84"/>
    <w:rsid w:val="00C307DA"/>
    <w:rsid w:val="00C3135C"/>
    <w:rsid w:val="00C32EA8"/>
    <w:rsid w:val="00C43B8B"/>
    <w:rsid w:val="00C5529B"/>
    <w:rsid w:val="00C85156"/>
    <w:rsid w:val="00C853FC"/>
    <w:rsid w:val="00C92880"/>
    <w:rsid w:val="00CA49A0"/>
    <w:rsid w:val="00CA65FD"/>
    <w:rsid w:val="00CD0D0A"/>
    <w:rsid w:val="00D07016"/>
    <w:rsid w:val="00D1503A"/>
    <w:rsid w:val="00D20223"/>
    <w:rsid w:val="00D23645"/>
    <w:rsid w:val="00D3082F"/>
    <w:rsid w:val="00D41031"/>
    <w:rsid w:val="00D439BC"/>
    <w:rsid w:val="00D651F6"/>
    <w:rsid w:val="00D73735"/>
    <w:rsid w:val="00D73F2E"/>
    <w:rsid w:val="00D82C4D"/>
    <w:rsid w:val="00D8590B"/>
    <w:rsid w:val="00D86D6B"/>
    <w:rsid w:val="00D94726"/>
    <w:rsid w:val="00D94C6B"/>
    <w:rsid w:val="00D96BE1"/>
    <w:rsid w:val="00DA77EE"/>
    <w:rsid w:val="00DB3E9D"/>
    <w:rsid w:val="00DB7D6B"/>
    <w:rsid w:val="00DC0001"/>
    <w:rsid w:val="00DC2882"/>
    <w:rsid w:val="00DC3FEB"/>
    <w:rsid w:val="00DD36B0"/>
    <w:rsid w:val="00DE297B"/>
    <w:rsid w:val="00DF328A"/>
    <w:rsid w:val="00E02410"/>
    <w:rsid w:val="00E13731"/>
    <w:rsid w:val="00E324DB"/>
    <w:rsid w:val="00E36632"/>
    <w:rsid w:val="00E424C5"/>
    <w:rsid w:val="00E5439F"/>
    <w:rsid w:val="00E56BDB"/>
    <w:rsid w:val="00E736C5"/>
    <w:rsid w:val="00E76ABE"/>
    <w:rsid w:val="00E86E19"/>
    <w:rsid w:val="00E9381F"/>
    <w:rsid w:val="00EB23C4"/>
    <w:rsid w:val="00EC0FB2"/>
    <w:rsid w:val="00EC1FE0"/>
    <w:rsid w:val="00EC2E58"/>
    <w:rsid w:val="00EC45FF"/>
    <w:rsid w:val="00EE5297"/>
    <w:rsid w:val="00EF2928"/>
    <w:rsid w:val="00EF4CB3"/>
    <w:rsid w:val="00F035CE"/>
    <w:rsid w:val="00F0472B"/>
    <w:rsid w:val="00F0610C"/>
    <w:rsid w:val="00F06EBD"/>
    <w:rsid w:val="00F10707"/>
    <w:rsid w:val="00F16240"/>
    <w:rsid w:val="00F215A5"/>
    <w:rsid w:val="00F24333"/>
    <w:rsid w:val="00F262FF"/>
    <w:rsid w:val="00F30ACE"/>
    <w:rsid w:val="00F34A38"/>
    <w:rsid w:val="00F400D8"/>
    <w:rsid w:val="00F40547"/>
    <w:rsid w:val="00F5063F"/>
    <w:rsid w:val="00F65BA7"/>
    <w:rsid w:val="00F7161E"/>
    <w:rsid w:val="00F835F3"/>
    <w:rsid w:val="00F8772A"/>
    <w:rsid w:val="00F97F16"/>
    <w:rsid w:val="00FA2326"/>
    <w:rsid w:val="00FA45BC"/>
    <w:rsid w:val="00FB0149"/>
    <w:rsid w:val="00FB3177"/>
    <w:rsid w:val="00FB6333"/>
    <w:rsid w:val="00FC7BA8"/>
    <w:rsid w:val="00FD32DA"/>
    <w:rsid w:val="00FE54E1"/>
    <w:rsid w:val="00FF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B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79"/>
    <w:pPr>
      <w:spacing w:after="0" w:line="36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579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79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5579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85579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885579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qFormat/>
    <w:rsid w:val="00885579"/>
    <w:pPr>
      <w:outlineLvl w:val="5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7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57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5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557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579"/>
    <w:rPr>
      <w:rFonts w:ascii="Times New Roman" w:hAnsi="Times New Roman" w:cs="Times New Roman"/>
      <w:noProof/>
      <w:sz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Accent3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next w:val="GridTable4Accent1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">
    <w:name w:val="List Table 3"/>
    <w:basedOn w:val="TableNormal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Accent3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885579"/>
  </w:style>
  <w:style w:type="paragraph" w:customStyle="1" w:styleId="PatOwen">
    <w:name w:val="Pat Owen"/>
    <w:basedOn w:val="Normal"/>
    <w:link w:val="PatOwenChar"/>
    <w:rsid w:val="00885579"/>
  </w:style>
  <w:style w:type="character" w:customStyle="1" w:styleId="PatOwenChar">
    <w:name w:val="Pat Owen Char"/>
    <w:basedOn w:val="DefaultParagraphFont"/>
    <w:link w:val="PatOwen"/>
    <w:rsid w:val="0088557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Light">
    <w:name w:val="Grid Table Light"/>
    <w:basedOn w:val="TableNormal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85579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hesis">
    <w:name w:val="Thesis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table" w:customStyle="1" w:styleId="Thesis1">
    <w:name w:val="Thesis1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5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885579"/>
    <w:pPr>
      <w:tabs>
        <w:tab w:val="right" w:leader="dot" w:pos="8210"/>
      </w:tabs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85579"/>
    <w:pPr>
      <w:tabs>
        <w:tab w:val="left" w:pos="960"/>
        <w:tab w:val="right" w:leader="dot" w:pos="8210"/>
      </w:tabs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8557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8557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8557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8557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85579"/>
    <w:pPr>
      <w:spacing w:after="100" w:line="259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85579"/>
    <w:pPr>
      <w:spacing w:after="100" w:line="259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85579"/>
    <w:pPr>
      <w:spacing w:after="100" w:line="259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885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5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rsid w:val="00885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85579"/>
  </w:style>
  <w:style w:type="character" w:styleId="CommentReference">
    <w:name w:val="annotation reference"/>
    <w:basedOn w:val="DefaultParagraphFont"/>
    <w:uiPriority w:val="99"/>
    <w:semiHidden/>
    <w:unhideWhenUsed/>
    <w:rsid w:val="00885579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unhideWhenUsed/>
    <w:rsid w:val="00885579"/>
  </w:style>
  <w:style w:type="character" w:customStyle="1" w:styleId="DateChar">
    <w:name w:val="Date Char"/>
    <w:basedOn w:val="DefaultParagraphFont"/>
    <w:link w:val="Date"/>
    <w:uiPriority w:val="99"/>
    <w:rsid w:val="0088557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5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rsid w:val="008855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5579"/>
    <w:pPr>
      <w:spacing w:before="100" w:beforeAutospacing="1" w:after="100" w:afterAutospacing="1" w:line="240" w:lineRule="auto"/>
      <w:contextualSpacing w:val="0"/>
      <w:jc w:val="left"/>
    </w:pPr>
    <w:rPr>
      <w:rFonts w:eastAsiaTheme="minorEastAsia" w:cs="Times New Roman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7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85579"/>
    <w:rPr>
      <w:color w:val="808080"/>
    </w:rPr>
  </w:style>
  <w:style w:type="paragraph" w:styleId="NoSpacing">
    <w:name w:val="No Spacing"/>
    <w:uiPriority w:val="1"/>
    <w:rsid w:val="00885579"/>
    <w:pPr>
      <w:spacing w:after="0" w:line="240" w:lineRule="auto"/>
      <w:contextualSpacing/>
    </w:pPr>
  </w:style>
  <w:style w:type="paragraph" w:styleId="ListParagraph">
    <w:name w:val="List Paragraph"/>
    <w:basedOn w:val="Normal"/>
    <w:uiPriority w:val="34"/>
    <w:qFormat/>
    <w:rsid w:val="00885579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885579"/>
    <w:pPr>
      <w:spacing w:before="480" w:line="276" w:lineRule="auto"/>
      <w:contextualSpacing w:val="0"/>
      <w:jc w:val="left"/>
      <w:outlineLvl w:val="9"/>
    </w:pPr>
    <w:rPr>
      <w:rFonts w:asciiTheme="majorHAnsi" w:hAnsiTheme="majorHAnsi"/>
      <w:color w:val="2F5496" w:themeColor="accent1" w:themeShade="BF"/>
      <w:lang w:val="en-US" w:eastAsia="ja-JP"/>
    </w:rPr>
  </w:style>
  <w:style w:type="paragraph" w:customStyle="1" w:styleId="Standard">
    <w:name w:val="Standard"/>
    <w:rsid w:val="0059298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de-DE"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266D22"/>
    <w:pPr>
      <w:tabs>
        <w:tab w:val="left" w:pos="384"/>
      </w:tabs>
      <w:spacing w:line="480" w:lineRule="auto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543C9E"/>
  </w:style>
  <w:style w:type="paragraph" w:styleId="Revision">
    <w:name w:val="Revision"/>
    <w:hidden/>
    <w:uiPriority w:val="99"/>
    <w:semiHidden/>
    <w:rsid w:val="00367409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79"/>
    <w:pPr>
      <w:spacing w:after="0" w:line="36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579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79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5579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85579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885579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qFormat/>
    <w:rsid w:val="00885579"/>
    <w:pPr>
      <w:outlineLvl w:val="5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7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57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5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557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579"/>
    <w:rPr>
      <w:rFonts w:ascii="Times New Roman" w:hAnsi="Times New Roman" w:cs="Times New Roman"/>
      <w:noProof/>
      <w:sz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Accent3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next w:val="GridTable4Accent1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">
    <w:name w:val="List Table 3"/>
    <w:basedOn w:val="TableNormal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Accent3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885579"/>
  </w:style>
  <w:style w:type="paragraph" w:customStyle="1" w:styleId="PatOwen">
    <w:name w:val="Pat Owen"/>
    <w:basedOn w:val="Normal"/>
    <w:link w:val="PatOwenChar"/>
    <w:rsid w:val="00885579"/>
  </w:style>
  <w:style w:type="character" w:customStyle="1" w:styleId="PatOwenChar">
    <w:name w:val="Pat Owen Char"/>
    <w:basedOn w:val="DefaultParagraphFont"/>
    <w:link w:val="PatOwen"/>
    <w:rsid w:val="0088557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GridTableLight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Light">
    <w:name w:val="Grid Table Light"/>
    <w:basedOn w:val="TableNormal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85579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hesis">
    <w:name w:val="Thesis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table" w:customStyle="1" w:styleId="Thesis1">
    <w:name w:val="Thesis1"/>
    <w:basedOn w:val="TableNormal"/>
    <w:uiPriority w:val="99"/>
    <w:rsid w:val="00885579"/>
    <w:pPr>
      <w:spacing w:after="0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5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885579"/>
    <w:pPr>
      <w:tabs>
        <w:tab w:val="right" w:leader="dot" w:pos="8210"/>
      </w:tabs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85579"/>
    <w:pPr>
      <w:tabs>
        <w:tab w:val="left" w:pos="960"/>
        <w:tab w:val="right" w:leader="dot" w:pos="8210"/>
      </w:tabs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8557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8557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8557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8557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85579"/>
    <w:pPr>
      <w:spacing w:after="100" w:line="259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85579"/>
    <w:pPr>
      <w:spacing w:after="100" w:line="259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85579"/>
    <w:pPr>
      <w:spacing w:after="100" w:line="259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885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5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rsid w:val="00885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85579"/>
  </w:style>
  <w:style w:type="character" w:styleId="CommentReference">
    <w:name w:val="annotation reference"/>
    <w:basedOn w:val="DefaultParagraphFont"/>
    <w:uiPriority w:val="99"/>
    <w:semiHidden/>
    <w:unhideWhenUsed/>
    <w:rsid w:val="00885579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unhideWhenUsed/>
    <w:rsid w:val="00885579"/>
  </w:style>
  <w:style w:type="character" w:customStyle="1" w:styleId="DateChar">
    <w:name w:val="Date Char"/>
    <w:basedOn w:val="DefaultParagraphFont"/>
    <w:link w:val="Date"/>
    <w:uiPriority w:val="99"/>
    <w:rsid w:val="0088557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5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rsid w:val="008855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5579"/>
    <w:pPr>
      <w:spacing w:before="100" w:beforeAutospacing="1" w:after="100" w:afterAutospacing="1" w:line="240" w:lineRule="auto"/>
      <w:contextualSpacing w:val="0"/>
      <w:jc w:val="left"/>
    </w:pPr>
    <w:rPr>
      <w:rFonts w:eastAsiaTheme="minorEastAsia" w:cs="Times New Roman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7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85579"/>
    <w:rPr>
      <w:color w:val="808080"/>
    </w:rPr>
  </w:style>
  <w:style w:type="paragraph" w:styleId="NoSpacing">
    <w:name w:val="No Spacing"/>
    <w:uiPriority w:val="1"/>
    <w:rsid w:val="00885579"/>
    <w:pPr>
      <w:spacing w:after="0" w:line="240" w:lineRule="auto"/>
      <w:contextualSpacing/>
    </w:pPr>
  </w:style>
  <w:style w:type="paragraph" w:styleId="ListParagraph">
    <w:name w:val="List Paragraph"/>
    <w:basedOn w:val="Normal"/>
    <w:uiPriority w:val="34"/>
    <w:qFormat/>
    <w:rsid w:val="00885579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885579"/>
    <w:pPr>
      <w:spacing w:before="480" w:line="276" w:lineRule="auto"/>
      <w:contextualSpacing w:val="0"/>
      <w:jc w:val="left"/>
      <w:outlineLvl w:val="9"/>
    </w:pPr>
    <w:rPr>
      <w:rFonts w:asciiTheme="majorHAnsi" w:hAnsiTheme="majorHAnsi"/>
      <w:color w:val="2F5496" w:themeColor="accent1" w:themeShade="BF"/>
      <w:lang w:val="en-US" w:eastAsia="ja-JP"/>
    </w:rPr>
  </w:style>
  <w:style w:type="paragraph" w:customStyle="1" w:styleId="Standard">
    <w:name w:val="Standard"/>
    <w:rsid w:val="0059298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de-DE"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266D22"/>
    <w:pPr>
      <w:tabs>
        <w:tab w:val="left" w:pos="384"/>
      </w:tabs>
      <w:spacing w:line="480" w:lineRule="auto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543C9E"/>
  </w:style>
  <w:style w:type="paragraph" w:styleId="Revision">
    <w:name w:val="Revision"/>
    <w:hidden/>
    <w:uiPriority w:val="99"/>
    <w:semiHidden/>
    <w:rsid w:val="0036740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4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9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BFEDDB9F7E84CBAB1BF0BE287AD03" ma:contentTypeVersion="11" ma:contentTypeDescription="Create a new document." ma:contentTypeScope="" ma:versionID="e05f8630e1b35993cf1d0da9d8cf8971">
  <xsd:schema xmlns:xsd="http://www.w3.org/2001/XMLSchema" xmlns:xs="http://www.w3.org/2001/XMLSchema" xmlns:p="http://schemas.microsoft.com/office/2006/metadata/properties" xmlns:ns3="17793d29-e310-4d8e-864e-74875278b69f" xmlns:ns4="11f741dd-bb9c-4592-a458-983f6e8a3aa2" targetNamespace="http://schemas.microsoft.com/office/2006/metadata/properties" ma:root="true" ma:fieldsID="dc1c4063f29c0da37dc0019355be779c" ns3:_="" ns4:_="">
    <xsd:import namespace="17793d29-e310-4d8e-864e-74875278b69f"/>
    <xsd:import namespace="11f741dd-bb9c-4592-a458-983f6e8a3a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793d29-e310-4d8e-864e-74875278b6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741dd-bb9c-4592-a458-983f6e8a3a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AA8CA-4926-4641-A7C3-8D3B519CFE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793d29-e310-4d8e-864e-74875278b69f"/>
    <ds:schemaRef ds:uri="11f741dd-bb9c-4592-a458-983f6e8a3a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4C3914-40C6-4B26-A157-3DD92789F4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3718E53-EA9F-4A99-AAFE-62E6A750D6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759FB0-800D-4A30-9CD2-D670C70A0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wen</dc:creator>
  <cp:keywords/>
  <dc:description/>
  <cp:lastModifiedBy>Priya Vijayakumar</cp:lastModifiedBy>
  <cp:revision>4</cp:revision>
  <dcterms:created xsi:type="dcterms:W3CDTF">2019-12-05T09:07:00Z</dcterms:created>
  <dcterms:modified xsi:type="dcterms:W3CDTF">2020-07-2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JiUejcY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ContentTypeId">
    <vt:lpwstr>0x010100710BFEDDB9F7E84CBAB1BF0BE287AD03</vt:lpwstr>
  </property>
</Properties>
</file>